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igure S1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SHV miRNAs from Ambion used in pSILAC screen using sequences in miRBase at the time of the screen. The mature miRNA-12-8 sequence was later updated in miRBase and the updated version was used in the Western blots for STAT3 in Figure 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UUACAGGAAACUGGGUGUAA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10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AGUGUUGUCCCCCCGAGUG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10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GGUGUUGUCCCCCCGAGUG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1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UAAUGCUUAGCCUGUGUCCG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ACUGUAGUCCGGGUCGAUCU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CACAUUCUGAGGACGGCAGC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3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CGCGGUCACAGAAUGUGAC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4-3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AGAAUACUGAGGCCUAGCUG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4-5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GCUAAACCGCAGUACUCUA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AGGAUGCCUGGAACUUGCC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6-5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CAGCAGCACCUAAUCCAUCG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6-3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GAUGGUUUUCGGGCUGUUGA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GAUCCCAUGUUGCUGGCGCU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AGGCGCGACUGAGAGAGCAC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9*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CCCAGCUGCGUAAACCCCGCU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UGGGUAUACGCAGCUGCGUA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SHV miRNA used in Figure 4A (Ambion mirVan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&gt;12-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UAGGCGCGACUGAGAGAGC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20:54:00Z</dcterms:created>
  <dc:creator>NCI NIH</dc:creator>
  <dc:description/>
  <cp:keywords/>
  <dc:language>en-US</dc:language>
  <cp:lastModifiedBy>NCI NIH</cp:lastModifiedBy>
  <dcterms:modified xsi:type="dcterms:W3CDTF">2013-04-26T17:34:00Z</dcterms:modified>
  <cp:revision>8</cp:revision>
  <dc:subject/>
  <dc:title/>
</cp:coreProperties>
</file>